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1</w:t>
      </w:r>
      <w:r>
        <w:rPr/>
        <w:t xml:space="preserve"> Plasmids analyzed in this study</w:t>
      </w:r>
    </w:p>
    <w:tbl>
      <w:tblPr>
        <w:tblW w:w="8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556"/>
        <w:gridCol w:w="616"/>
        <w:gridCol w:w="596"/>
        <w:gridCol w:w="871"/>
        <w:gridCol w:w="1807"/>
        <w:gridCol w:w="1761"/>
      </w:tblGrid>
      <w:tr>
        <w:trPr/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</w:t>
            </w:r>
          </w:p>
        </w:tc>
        <w:tc>
          <w:tcPr>
            <w:tcW w:w="15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st strain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%</w:t>
            </w:r>
          </w:p>
        </w:tc>
        <w:tc>
          <w:tcPr>
            <w:tcW w:w="5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35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O1</w:t>
            </w:r>
          </w:p>
        </w:tc>
        <w:tc>
          <w:tcPr>
            <w:tcW w:w="15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mes Ancestor</w:t>
            </w:r>
          </w:p>
        </w:tc>
        <w:tc>
          <w:tcPr>
            <w:tcW w:w="6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,677</w:t>
            </w:r>
          </w:p>
        </w:tc>
        <w:tc>
          <w:tcPr>
            <w:tcW w:w="180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322</w:t>
            </w:r>
          </w:p>
        </w:tc>
        <w:tc>
          <w:tcPr>
            <w:tcW w:w="176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O2</w:t>
            </w:r>
          </w:p>
        </w:tc>
        <w:tc>
          <w:tcPr>
            <w:tcW w:w="15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83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323</w:t>
            </w:r>
          </w:p>
        </w:tc>
        <w:tc>
          <w:tcPr>
            <w:tcW w:w="176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2_17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3BB1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2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,68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473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10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BB1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79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M02000066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4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6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47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M02000065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86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,87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M02000064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3BB108_23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,93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M02000063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03BB108_28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,00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M02000062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BClin1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457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,27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4721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134_14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11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81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Z_ABDA0200003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134_566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5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,964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A0200003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Z_ABDA0200003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87_3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1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09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65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87_1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48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654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187_45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173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65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AH187_270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,08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655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pPER27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 xml:space="preserve"> AH8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,14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DQ889678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820_3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8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09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6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820_10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91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1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H820_27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,14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1098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CC 109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,369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5707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210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92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,385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0933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XO1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8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,86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0934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XO1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1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,90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331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I-XO2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,46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332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AslCI14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7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21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4333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5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33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8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4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8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19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6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5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7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54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,50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5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33L466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,370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07103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9842_140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98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,001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4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9842_20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,488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775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239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>B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Q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3.5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,246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973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c53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5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,766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971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3</w:t>
            </w:r>
          </w:p>
        </w:tc>
        <w:tc>
          <w:tcPr>
            <w:tcW w:w="155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</w:rPr>
              <w:t xml:space="preserve">B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081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6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24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38</w:t>
            </w:r>
          </w:p>
        </w:tc>
        <w:tc>
          <w:tcPr>
            <w:tcW w:w="1761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10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07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41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11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567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40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29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2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189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42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73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0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,792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37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308197_258</w:t>
            </w:r>
          </w:p>
        </w:tc>
        <w:tc>
          <w:tcPr>
            <w:tcW w:w="155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34.1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,484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  <w:t>NC_011339</w:t>
            </w:r>
          </w:p>
        </w:tc>
        <w:tc>
          <w:tcPr>
            <w:tcW w:w="1761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1</w:t>
      </w:r>
      <w:r>
        <w:rPr>
          <w:rFonts w:cs="Times New Roman" w:ascii="Times New Roman" w:hAnsi="Times New Roman"/>
          <w:szCs w:val="21"/>
        </w:rPr>
        <w:t xml:space="preserve"> continued.</w:t>
      </w:r>
    </w:p>
    <w:tbl>
      <w:tblPr>
        <w:tblW w:w="100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937"/>
        <w:gridCol w:w="683"/>
        <w:gridCol w:w="660"/>
        <w:gridCol w:w="980"/>
        <w:gridCol w:w="1774"/>
        <w:gridCol w:w="2695"/>
      </w:tblGrid>
      <w:tr>
        <w:trPr/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 strain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%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26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RS3a</w:t>
            </w:r>
          </w:p>
        </w:tc>
        <w:tc>
          <w:tcPr>
            <w:tcW w:w="193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 PRS3</w:t>
            </w:r>
          </w:p>
        </w:tc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3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8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126</w:t>
            </w:r>
          </w:p>
        </w:tc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404376</w:t>
            </w:r>
          </w:p>
        </w:tc>
        <w:tc>
          <w:tcPr>
            <w:tcW w:w="26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VP14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>Bc</w:t>
            </w:r>
            <w:r>
              <w:rPr>
                <w:rFonts w:cs="Times New Roman" w:ascii="Times New Roman" w:hAnsi="Times New Roman"/>
                <w:szCs w:val="21"/>
              </w:rPr>
              <w:t xml:space="preserve"> VPC140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,14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475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C980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cy</w:t>
            </w:r>
            <w:r>
              <w:rPr>
                <w:rFonts w:cs="Times New Roman" w:ascii="Times New Roman" w:hAnsi="Times New Roman"/>
                <w:szCs w:val="21"/>
              </w:rPr>
              <w:t xml:space="preserve"> NVH 391-9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13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0967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Ydx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m </w:t>
            </w:r>
            <w:r>
              <w:rPr>
                <w:rFonts w:cs="Times New Roman" w:ascii="Times New Roman" w:hAnsi="Times New Roman"/>
                <w:szCs w:val="21"/>
              </w:rPr>
              <w:t>DXv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37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J27226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x14.2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9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21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6870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Y1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m </w:t>
            </w:r>
            <w:r>
              <w:rPr>
                <w:rFonts w:cs="Times New Roman" w:ascii="Times New Roman" w:hAnsi="Times New Roman"/>
                <w:szCs w:val="21"/>
              </w:rPr>
              <w:t>SINv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47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J24396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in9.7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69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686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toxis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4Q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,92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07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T9727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97-2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,11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657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H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Al Hakam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93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859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7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BMB17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2,96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417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6880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CT-4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88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2</w:t>
            </w:r>
          </w:p>
        </w:tc>
        <w:tc>
          <w:tcPr>
            <w:tcW w:w="269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8252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25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4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8513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0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51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6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9547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,54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7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14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86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09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51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,48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1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72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,07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3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83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,59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5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127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,88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08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T281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7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,2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1910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2062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HD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4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06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7635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63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8240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9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24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8513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0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51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4721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72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4870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0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87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46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,63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64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,522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65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4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,87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74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,48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95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,98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302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,25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431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,97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W63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HD7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,77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599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R12</w:t>
            </w:r>
          </w:p>
        </w:tc>
        <w:tc>
          <w:tcPr>
            <w:tcW w:w="1937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eastAsia="微软雅黑"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NTA-FR7-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09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281</w:t>
            </w:r>
          </w:p>
        </w:tc>
        <w:tc>
          <w:tcPr>
            <w:tcW w:w="269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R12.5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9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,45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EU362918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R55</w:t>
            </w:r>
          </w:p>
        </w:tc>
        <w:tc>
          <w:tcPr>
            <w:tcW w:w="193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6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,71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283</w:t>
            </w:r>
          </w:p>
        </w:tc>
        <w:tc>
          <w:tcPr>
            <w:tcW w:w="269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t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INTA Mo14-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70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Y82204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1S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K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47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903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IBI-1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LBIT-11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67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F51690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X14-1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israelensis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6.3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415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2091</w:t>
            </w:r>
          </w:p>
        </w:tc>
        <w:tc>
          <w:tcPr>
            <w:tcW w:w="26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 xml:space="preserve"> S1</w:t>
      </w:r>
      <w:r>
        <w:rPr>
          <w:rFonts w:cs="Times New Roman" w:ascii="Times New Roman" w:hAnsi="Times New Roman"/>
          <w:szCs w:val="21"/>
        </w:rPr>
        <w:t xml:space="preserve"> continued.</w:t>
      </w:r>
    </w:p>
    <w:tbl>
      <w:tblPr>
        <w:tblW w:w="9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2136"/>
        <w:gridCol w:w="683"/>
        <w:gridCol w:w="660"/>
        <w:gridCol w:w="980"/>
        <w:gridCol w:w="1774"/>
        <w:gridCol w:w="1902"/>
      </w:tblGrid>
      <w:tr>
        <w:trPr/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 strain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%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 (bp)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130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X14-2</w:t>
            </w:r>
          </w:p>
        </w:tc>
        <w:tc>
          <w:tcPr>
            <w:tcW w:w="213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sraelensis</w:t>
            </w:r>
          </w:p>
        </w:tc>
        <w:tc>
          <w:tcPr>
            <w:tcW w:w="6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6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</w:t>
            </w:r>
          </w:p>
        </w:tc>
        <w:tc>
          <w:tcPr>
            <w:tcW w:w="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829</w:t>
            </w:r>
          </w:p>
        </w:tc>
        <w:tc>
          <w:tcPr>
            <w:tcW w:w="17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Y138808</w:t>
            </w:r>
          </w:p>
        </w:tc>
        <w:tc>
          <w:tcPr>
            <w:tcW w:w="19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X14-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sraelensi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64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144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I1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thuringiensi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25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Y138809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I3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thuringiensis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36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556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26</w:t>
            </w:r>
          </w:p>
        </w:tc>
        <w:tc>
          <w:tcPr>
            <w:tcW w:w="213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YBT-02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,88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2509</w:t>
            </w:r>
          </w:p>
        </w:tc>
        <w:tc>
          <w:tcPr>
            <w:tcW w:w="190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28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,01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CP002510</w:t>
            </w:r>
          </w:p>
        </w:tc>
        <w:tc>
          <w:tcPr>
            <w:tcW w:w="19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2062</w:t>
            </w:r>
          </w:p>
        </w:tc>
        <w:tc>
          <w:tcPr>
            <w:tcW w:w="213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t </w:t>
            </w:r>
            <w:r>
              <w:rPr>
                <w:rFonts w:cs="Times New Roman" w:ascii="Times New Roman" w:hAnsi="Times New Roman"/>
                <w:szCs w:val="21"/>
              </w:rPr>
              <w:t>YBT-152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4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06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AF05016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7635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635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_011796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7921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92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8240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9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24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8513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0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,51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9741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578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20253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1769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769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67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,15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0984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37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,573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293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2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,574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400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2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,210</w:t>
            </w:r>
          </w:p>
        </w:tc>
        <w:tc>
          <w:tcPr>
            <w:tcW w:w="17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MB175</w:t>
            </w:r>
          </w:p>
        </w:tc>
        <w:tc>
          <w:tcPr>
            <w:tcW w:w="213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t</w:t>
            </w:r>
            <w:r>
              <w:rPr>
                <w:rFonts w:cs="Times New Roman" w:ascii="Times New Roman" w:hAnsi="Times New Roman"/>
                <w:szCs w:val="21"/>
              </w:rPr>
              <w:t xml:space="preserve"> YBT-176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,84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895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WB401</w:t>
            </w:r>
          </w:p>
        </w:tc>
        <w:tc>
          <w:tcPr>
            <w:tcW w:w="2136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Bw </w:t>
            </w:r>
            <w:r>
              <w:rPr>
                <w:rFonts w:cs="Times New Roman" w:ascii="Times New Roman" w:hAnsi="Times New Roman"/>
                <w:szCs w:val="21"/>
              </w:rPr>
              <w:t>KBAB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,05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180</w:t>
            </w:r>
          </w:p>
        </w:tc>
        <w:tc>
          <w:tcPr>
            <w:tcW w:w="1902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WB402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,10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181</w:t>
            </w:r>
          </w:p>
        </w:tc>
        <w:tc>
          <w:tcPr>
            <w:tcW w:w="19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WB403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4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,97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182</w:t>
            </w:r>
          </w:p>
        </w:tc>
        <w:tc>
          <w:tcPr>
            <w:tcW w:w="19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0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WB404</w:t>
            </w:r>
          </w:p>
        </w:tc>
        <w:tc>
          <w:tcPr>
            <w:tcW w:w="21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35.4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71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,830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NC_010183</w:t>
            </w:r>
          </w:p>
        </w:tc>
        <w:tc>
          <w:tcPr>
            <w:tcW w:w="190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-: unpublished data, </w:t>
      </w:r>
      <w:r>
        <w:rPr>
          <w:rFonts w:cs="Times New Roman" w:ascii="Times New Roman" w:hAnsi="Times New Roman"/>
          <w:i/>
          <w:szCs w:val="21"/>
        </w:rPr>
        <w:t>Ba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e anthrac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c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cereu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cy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cytotoxicu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m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mycoide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t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thuringien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w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weihenstephanensis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2</w:t>
      </w:r>
      <w:r>
        <w:rPr/>
        <w:t xml:space="preserve"> Genomes used in this study</w:t>
      </w:r>
    </w:p>
    <w:tbl>
      <w:tblPr>
        <w:tblW w:w="85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766"/>
        <w:gridCol w:w="867"/>
        <w:gridCol w:w="941"/>
        <w:gridCol w:w="531"/>
        <w:gridCol w:w="1146"/>
        <w:gridCol w:w="2131"/>
      </w:tblGrid>
      <w:tr>
        <w:trPr/>
        <w:tc>
          <w:tcPr>
            <w:tcW w:w="21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 name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s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Mb)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. number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1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es Ancestor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</w:t>
            </w:r>
          </w:p>
        </w:tc>
        <w:tc>
          <w:tcPr>
            <w:tcW w:w="86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</w:t>
            </w:r>
          </w:p>
        </w:tc>
        <w:tc>
          <w:tcPr>
            <w:tcW w:w="53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7530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3BB10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24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1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65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8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7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 109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39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 145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47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2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7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var anthracis str. CI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43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3L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62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98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7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19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V 391-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y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96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 Hakam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86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B1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41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n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-4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9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2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initimu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YBT-0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172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ubsp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onkuk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r. 97-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_0059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BT-1520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t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</w:t>
            </w:r>
          </w:p>
        </w:tc>
        <w:tc>
          <w:tcPr>
            <w:tcW w:w="5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BAB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w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C_010184            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-: unpublished data, </w:t>
      </w:r>
      <w:r>
        <w:rPr>
          <w:rFonts w:cs="Times New Roman" w:ascii="Times New Roman" w:hAnsi="Times New Roman"/>
          <w:i/>
          <w:szCs w:val="21"/>
        </w:rPr>
        <w:t>Ba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anthrac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c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cereu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cy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cytotoxicu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t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thuringien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Bw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i/>
          <w:szCs w:val="21"/>
        </w:rPr>
        <w:t>Bacillus weihenstephanensis</w:t>
      </w:r>
    </w:p>
    <w:p>
      <w:pPr>
        <w:pStyle w:val="Normal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ry References</w:t>
      </w:r>
    </w:p>
    <w:p>
      <w:pPr>
        <w:pStyle w:val="Normal"/>
        <w:ind w:left="280" w:hanging="280"/>
        <w:rPr/>
      </w:pPr>
      <w:r>
        <w:fldChar w:fldCharType="begin"/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4"/>
      <w:bookmarkStart w:id="1" w:name="_ENREF_23"/>
      <w:bookmarkStart w:id="2" w:name="_ENREF_22"/>
      <w:bookmarkStart w:id="3" w:name="_ENREF_21"/>
      <w:bookmarkStart w:id="4" w:name="_ENREF_20"/>
      <w:bookmarkStart w:id="5" w:name="_ENREF_19"/>
      <w:bookmarkStart w:id="6" w:name="_ENREF_18"/>
      <w:bookmarkStart w:id="7" w:name="_ENREF_17"/>
      <w:bookmarkStart w:id="8" w:name="_ENREF_16"/>
      <w:bookmarkStart w:id="9" w:name="_ENREF_15"/>
      <w:bookmarkStart w:id="10" w:name="_ENREF_14"/>
      <w:bookmarkStart w:id="11" w:name="_ENREF_13"/>
      <w:bookmarkStart w:id="12" w:name="_ENREF_12"/>
      <w:bookmarkStart w:id="13" w:name="_ENREF_11"/>
      <w:bookmarkStart w:id="14" w:name="_ENREF_10"/>
      <w:bookmarkStart w:id="15" w:name="_ENREF_9"/>
      <w:bookmarkStart w:id="16" w:name="_ENREF_8"/>
      <w:bookmarkStart w:id="17" w:name="_ENREF_7"/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rFonts w:cs="Times New Roman" w:ascii="Times New Roman" w:hAnsi="Times New Roman"/>
          <w:sz w:val="20"/>
          <w:szCs w:val="21"/>
          <w:lang w:val="en-US" w:eastAsia="en-US"/>
        </w:rPr>
      </w:r>
      <w:r>
        <w:rPr>
          <w:sz w:val="20"/>
          <w:szCs w:val="21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Amadio AF, Benintende GB, Zandomeni RO. 2009. Complete sequence of three plasmids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Bacillus thuringiens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INTA-FR7-4 environmental isolate and comparison with related plasmids from th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grou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62: 172-18</w:t>
      </w:r>
      <w:bookmarkEnd w:id="23"/>
      <w:r>
        <w:rPr>
          <w:rFonts w:cs="Times New Roman" w:ascii="Times New Roman" w:hAnsi="Times New Roman"/>
          <w:sz w:val="20"/>
          <w:szCs w:val="21"/>
          <w:lang w:val="en-US" w:eastAsia="en-US"/>
        </w:rPr>
        <w:t>2.</w:t>
      </w:r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Andrup L, Jensen GB, Wilcks A, Smidt L, Hoflack L, Mahillon J. 2003. The patchwork nature of rolling-circle plasmids: comparison of six plasmids from two distinct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erotypes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49: 205-232.</w:t>
      </w:r>
      <w:bookmarkEnd w:id="22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Berry C, O'Neil S, Ben-Dov E, Jones AF, Murphy L, Quail MA, Holden MT, Harris D, Zaritsky A, Parkhill J. 2002. Complete sequence and organization of pBtoxis, the toxin-coding plasmid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israel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Appl Environ Microb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68: 5082-5095.</w:t>
      </w:r>
      <w:bookmarkEnd w:id="21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Challacombe JF, Altherr MR, Xie G, et al. . 2007. The complete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Al Hakam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89: 3680-3681.</w:t>
      </w:r>
      <w:bookmarkEnd w:id="20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Chao L, Qiyu B, Fuping S, Ming S, Dafang H, Guiming L, Ziniu Y. 2007. Complete nucleotide sequence of pBMB67, a 67-kb plasmid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train YBT-1520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57: 44-54.</w:t>
      </w:r>
      <w:bookmarkEnd w:id="19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Di Franco C, Pisaneschi G, Beccari E. 2000. Molecular analysis of two rolling-circle replicating cryptic plasmids, pBMYdx and pBMY1, from the soil gram-positiv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mycoide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44: 280-284.</w:t>
      </w:r>
      <w:bookmarkEnd w:id="18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Di Franco C, Santini T, Pisaneschi G, Beccari E. 2005. Insights into the genetic organization of th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mycoide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cryptic plasmids pDx14.2 and pSin9.7 deduced from their complete nucleotide sequence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54: 288-293.</w:t>
      </w:r>
      <w:bookmarkEnd w:id="17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Han CS, Xie G, Challacombe JF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48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06. Pathogenomic sequence analysis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Bacillus thuringiens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isolates closely related to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anth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88: 3382-3390.</w:t>
      </w:r>
      <w:bookmarkEnd w:id="16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He J, Shao X, Zheng H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1 co-aut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10. Complete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mutant strain BMB171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92: 4074-4075.</w:t>
      </w:r>
      <w:bookmarkEnd w:id="15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>He J, Wang J, Yin W, Shao X, Zheng H, Li M, Zhao Y, Sun M, Wang S, Yu Z. 2011. Complete genome sequence of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chinens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strain CT-43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93: 3407-3408.</w:t>
      </w:r>
      <w:bookmarkEnd w:id="14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Huang J, Han D, Yu Z, Sun M. 2007. A novel cryptic plasmid pBMB175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tenebrion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YBT-1765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Arch Microbiol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88: 47-53.</w:t>
      </w:r>
      <w:bookmarkEnd w:id="13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Ivanova N, Sorokin A, Anderson I, et al. . 2003.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and comparative analysis with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anth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Nature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423: 87-91.</w:t>
      </w:r>
      <w:bookmarkEnd w:id="12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Klee SR, Brzuszkiewicz EB, Nattermann H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8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10. The genome of a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isolate causing anthrax in chimpanzees combines chromosomal properties of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B.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with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 B. anthrac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virulence plasmids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5: e10986.</w:t>
      </w:r>
      <w:bookmarkEnd w:id="11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apidus A, Goltsman E, Auger S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8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08. Extending th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group genomics to putative food-borne pathogens of different toxicity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Chem Biol Interact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71: 236-249.</w:t>
      </w:r>
      <w:bookmarkEnd w:id="10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iu X, Zhu S, Ye W, Ruan L, Yu Z, Zhao C, Sun M. 2008. Genetic characterization of two putative toxin-antitoxin systems on cryptic plasmids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train YBT-1520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Microbiol Biotechn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8: 1630-1633.</w:t>
      </w:r>
      <w:bookmarkEnd w:id="9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oeza-Lara PD, Benintende G, Cozzi J, Ochoa-Zarzosa A, Baizabal-Aguirre VM, Valdez-Alarcon JJ, Lopez-Meza JE. 2005. The plasmid pBMBt1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darmstad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(INTA Mo14-4) replicates by the rolling-circle mechanism and encodes a novel insecticidal crystal protein-like gene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Plasmid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54: 229-240.</w:t>
      </w:r>
      <w:bookmarkEnd w:id="8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Lopez-Meza JE, Barboza-Corona JE, Del Rincon-Castro MC, Ibarra JE. 2003. Sequencing and characterization of plasmid pUIBI-1 from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erovar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entomocid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LBIT-113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Curr Microb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47: 395-399.</w:t>
      </w:r>
      <w:bookmarkEnd w:id="7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Rasko DA, Ravel J, Okstad OA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5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04. The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ATCC 10987 reveals metabolic adaptations and a large plasmid related to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anth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pXO1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Nucleic Acids Res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32: 977-988.</w:t>
      </w:r>
      <w:bookmarkEnd w:id="6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Rasko DA, Rosovitz MJ, Okstad OA, Fouts DE, Jiang L, Cer RZ, Kolsto AB, Gill SR, Ravel J. 2007. Complete sequence analysis of novel plasmids from emetic and periodontal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isolates reveals a common evolutionary history among th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.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-group plasmids, including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anth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pXO1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89: 52-64.</w:t>
      </w:r>
      <w:bookmarkEnd w:id="5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Ravel J, Jiang L, Stanley ST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1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09. The complete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anthrac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Ames "Ancestor"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91: 445-446.</w:t>
      </w:r>
      <w:bookmarkEnd w:id="4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Van der Auwera GA, Andrup L, Mahillon J. 2005. Conjugative plasmid pAW63 brings new insights into the genesis of the Bacillus anthracis virulence plasmid pXO2 and of the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Bacillus thuringiens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plasmid pBT9727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MC Genomic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6: 103.</w:t>
      </w:r>
      <w:bookmarkEnd w:id="3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Xiong Z, Jiang Y, Qi D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2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09. Complete genome sequence of the extremophilic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cere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train Q1 with industrial applications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91: 1120-1121.</w:t>
      </w:r>
      <w:bookmarkEnd w:id="2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Zhang Q, Sun M, Xu Z, Yu Z. 2007. Cloning and characterization of pBMB9741, a native plasmid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Bacillus thuringiensi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kurstaki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train YBT-1520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Curr Microb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55: 302-307.</w:t>
      </w:r>
      <w:bookmarkEnd w:id="1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Zhu Y, Shang H, Zhu Q, et al.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>(14 co-authors)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. 2011. Complete genome sequence of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 xml:space="preserve">Bacillus thuringiensis 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serovar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finitimus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strain YBT-020. 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J Bacteriol</w:t>
      </w:r>
      <w:r>
        <w:rPr>
          <w:rFonts w:cs="Times New Roman" w:ascii="Times New Roman" w:hAnsi="Times New Roman"/>
          <w:i/>
          <w:sz w:val="20"/>
          <w:szCs w:val="21"/>
          <w:lang w:val="en-US" w:eastAsia="en-US"/>
        </w:rPr>
        <w:t>.</w:t>
      </w:r>
      <w:r>
        <w:rPr>
          <w:rFonts w:cs="Times New Roman" w:ascii="Times New Roman" w:hAnsi="Times New Roman"/>
          <w:sz w:val="20"/>
          <w:szCs w:val="21"/>
          <w:lang w:val="en-US" w:eastAsia="en-US"/>
        </w:rPr>
        <w:t xml:space="preserve"> 193: 2379-2380.</w:t>
      </w:r>
      <w:bookmarkEnd w:id="0"/>
    </w:p>
    <w:p>
      <w:pPr>
        <w:pStyle w:val="Normal"/>
        <w:rPr>
          <w:rFonts w:ascii="Times New Roman" w:hAnsi="Times New Roman" w:cs="Calibri"/>
          <w:sz w:val="20"/>
          <w:szCs w:val="21"/>
          <w:lang w:val="en-US" w:eastAsia="en-US"/>
        </w:rPr>
      </w:pPr>
      <w:r>
        <w:rPr>
          <w:rFonts w:cs="Calibri" w:ascii="Times New Roman" w:hAnsi="Times New Roman"/>
          <w:sz w:val="2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/>
      <w:r>
        <w:rPr>
          <w:sz w:val="20"/>
          <w:szCs w:val="21"/>
          <w:rFonts w:cs="Calibri"/>
          <w:lang w:val="en-US" w:eastAsia="en-US"/>
        </w:rPr>
        <w:fldChar w:fldCharType="end"/>
      </w:r>
      <w:r>
        <w:rPr>
          <w:rFonts w:cs="Calibri"/>
          <w:sz w:val="2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9:02:00Z</dcterms:created>
  <dc:creator>Zheng JS</dc:creator>
  <dc:description/>
  <cp:keywords/>
  <dc:language>en-US</dc:language>
  <cp:lastModifiedBy>Zheng JS</cp:lastModifiedBy>
  <dcterms:modified xsi:type="dcterms:W3CDTF">2014-07-23T01:23:0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